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54F" w:rsidRPr="0001054F" w:rsidRDefault="0001054F">
      <w:r w:rsidRPr="0001054F">
        <w:t xml:space="preserve">Supplementary data1. Primers of </w:t>
      </w:r>
      <w:r w:rsidR="009E0C1A">
        <w:t>10</w:t>
      </w:r>
      <w:r w:rsidRPr="0001054F">
        <w:t xml:space="preserve"> genes</w:t>
      </w:r>
    </w:p>
    <w:p w:rsidR="0001054F" w:rsidRDefault="0001054F">
      <w:bookmarkStart w:id="0" w:name="_GoBack"/>
      <w:bookmarkEnd w:id="0"/>
    </w:p>
    <w:tbl>
      <w:tblPr>
        <w:tblW w:w="10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0"/>
        <w:gridCol w:w="2540"/>
        <w:gridCol w:w="5133"/>
      </w:tblGrid>
      <w:tr w:rsidR="0001054F" w:rsidTr="002F3580">
        <w:trPr>
          <w:trHeight w:val="315"/>
          <w:jc w:val="center"/>
        </w:trPr>
        <w:tc>
          <w:tcPr>
            <w:tcW w:w="2114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189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Genbank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s(5'to3')</w:t>
            </w:r>
          </w:p>
        </w:tc>
      </w:tr>
      <w:tr w:rsidR="0001054F" w:rsidTr="002F3580">
        <w:trPr>
          <w:trHeight w:val="300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uman</w:t>
            </w:r>
            <w:r>
              <w:rPr>
                <w:kern w:val="0"/>
                <w:sz w:val="18"/>
                <w:szCs w:val="18"/>
              </w:rPr>
              <w:t xml:space="preserve"> GAPDH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M_002046.5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CATGACAACTTTGGTATCGTGGAA </w:t>
            </w:r>
          </w:p>
        </w:tc>
      </w:tr>
      <w:tr w:rsidR="0001054F" w:rsidTr="002F3580">
        <w:trPr>
          <w:trHeight w:val="300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>GGCCATCACGCCACAGTTTC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53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26118.1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AACAGCTTTGAGGTGCGTGTTT   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CCTTTCTTGCGGAGATTCTCT  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 xml:space="preserve">Human </w:t>
            </w:r>
            <w:r>
              <w:rPr>
                <w:sz w:val="18"/>
                <w:szCs w:val="18"/>
              </w:rPr>
              <w:t>ELANE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M_001972.4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TGCGTGGCGAATGTA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CGTAGCCGTTTTCG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 xml:space="preserve">Human </w:t>
            </w:r>
            <w:r>
              <w:rPr>
                <w:sz w:val="18"/>
                <w:szCs w:val="18"/>
              </w:rPr>
              <w:t>LCK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M_001042771.3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AGAATGGGAGTCTAGTG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GTCCAGGAGTTTGTTGAT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 xml:space="preserve">Human </w:t>
            </w:r>
            <w:r>
              <w:rPr>
                <w:sz w:val="18"/>
                <w:szCs w:val="18"/>
              </w:rPr>
              <w:t>TBX21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M_013351.2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AGTCCCTCCATAAGTA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GTTGGAAGCGTTGCA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 xml:space="preserve">Human </w:t>
            </w:r>
            <w:r>
              <w:rPr>
                <w:sz w:val="18"/>
                <w:szCs w:val="18"/>
              </w:rPr>
              <w:t>ZAP70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M_001079.4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CCATCCACGTTGACT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TGTCTGGGGACGTTATG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 xml:space="preserve">Human </w:t>
            </w:r>
            <w:r>
              <w:rPr>
                <w:sz w:val="18"/>
                <w:szCs w:val="18"/>
              </w:rPr>
              <w:t>CD247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M_000734.4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TACAATGAACTGCAGAAAG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CGCCTTTCATCCCAAT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 xml:space="preserve">Human </w:t>
            </w:r>
            <w:r>
              <w:rPr>
                <w:sz w:val="18"/>
                <w:szCs w:val="18"/>
              </w:rPr>
              <w:t>ITK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M_005546.4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CAGAGCTCACTTTTGTG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TCCTTGTTGAGCCAGTAG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 xml:space="preserve">Human </w:t>
            </w:r>
            <w:r>
              <w:rPr>
                <w:sz w:val="18"/>
                <w:szCs w:val="18"/>
              </w:rPr>
              <w:t>FYN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XM_005266892.4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CAAGACAAGGTGCAAAG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TCAGACTTGATTGTGAACCT</w:t>
            </w:r>
          </w:p>
        </w:tc>
      </w:tr>
      <w:tr w:rsidR="0001054F" w:rsidTr="002F3580">
        <w:trPr>
          <w:trHeight w:val="233"/>
          <w:jc w:val="center"/>
        </w:trPr>
        <w:tc>
          <w:tcPr>
            <w:tcW w:w="2114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18"/>
                <w:szCs w:val="18"/>
              </w:rPr>
              <w:t xml:space="preserve">Human </w:t>
            </w:r>
            <w:r>
              <w:rPr>
                <w:sz w:val="18"/>
                <w:szCs w:val="18"/>
              </w:rPr>
              <w:t>LRG1</w:t>
            </w:r>
          </w:p>
        </w:tc>
        <w:tc>
          <w:tcPr>
            <w:tcW w:w="1890" w:type="dxa"/>
            <w:vMerge w:val="restart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M_052972.3</w:t>
            </w: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AACCAGTTGGAGACCTT</w:t>
            </w:r>
          </w:p>
        </w:tc>
      </w:tr>
      <w:tr w:rsidR="0001054F" w:rsidTr="002F3580">
        <w:trPr>
          <w:trHeight w:val="232"/>
          <w:jc w:val="center"/>
        </w:trPr>
        <w:tc>
          <w:tcPr>
            <w:tcW w:w="2114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20" w:type="dxa"/>
            <w:vAlign w:val="center"/>
          </w:tcPr>
          <w:p w:rsidR="0001054F" w:rsidRDefault="0001054F" w:rsidP="002F3580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TCTAGATGTAGCCGTTCT</w:t>
            </w:r>
          </w:p>
        </w:tc>
      </w:tr>
    </w:tbl>
    <w:p w:rsidR="0001054F" w:rsidRDefault="0001054F"/>
    <w:p w:rsidR="0001054F" w:rsidRDefault="0001054F"/>
    <w:sectPr w:rsidR="0001054F" w:rsidSect="00AE13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54F"/>
    <w:rsid w:val="0001054F"/>
    <w:rsid w:val="000262A1"/>
    <w:rsid w:val="00032F4A"/>
    <w:rsid w:val="000E4E03"/>
    <w:rsid w:val="001030A9"/>
    <w:rsid w:val="00117F69"/>
    <w:rsid w:val="00133A2A"/>
    <w:rsid w:val="00144114"/>
    <w:rsid w:val="001475F2"/>
    <w:rsid w:val="00147CE1"/>
    <w:rsid w:val="00160310"/>
    <w:rsid w:val="001733E9"/>
    <w:rsid w:val="001E3855"/>
    <w:rsid w:val="00200DDD"/>
    <w:rsid w:val="00215F4F"/>
    <w:rsid w:val="0023519C"/>
    <w:rsid w:val="00267EE3"/>
    <w:rsid w:val="00364669"/>
    <w:rsid w:val="0038583C"/>
    <w:rsid w:val="00387B2E"/>
    <w:rsid w:val="003E5340"/>
    <w:rsid w:val="00417540"/>
    <w:rsid w:val="00424108"/>
    <w:rsid w:val="00443FBC"/>
    <w:rsid w:val="004777A6"/>
    <w:rsid w:val="004C3769"/>
    <w:rsid w:val="004D3E08"/>
    <w:rsid w:val="004E624D"/>
    <w:rsid w:val="004F06B5"/>
    <w:rsid w:val="00502568"/>
    <w:rsid w:val="00515144"/>
    <w:rsid w:val="00522D7C"/>
    <w:rsid w:val="00552A0E"/>
    <w:rsid w:val="00553956"/>
    <w:rsid w:val="0057273A"/>
    <w:rsid w:val="005A4529"/>
    <w:rsid w:val="005B1901"/>
    <w:rsid w:val="005F3B8F"/>
    <w:rsid w:val="00673E92"/>
    <w:rsid w:val="006775F8"/>
    <w:rsid w:val="006A667D"/>
    <w:rsid w:val="006B2495"/>
    <w:rsid w:val="006D256E"/>
    <w:rsid w:val="006E0D5F"/>
    <w:rsid w:val="006F7B22"/>
    <w:rsid w:val="00705F59"/>
    <w:rsid w:val="0071043E"/>
    <w:rsid w:val="00727A4A"/>
    <w:rsid w:val="00744431"/>
    <w:rsid w:val="00776C10"/>
    <w:rsid w:val="007A09DF"/>
    <w:rsid w:val="007C4793"/>
    <w:rsid w:val="007E6C3E"/>
    <w:rsid w:val="00832CBF"/>
    <w:rsid w:val="00857D94"/>
    <w:rsid w:val="00865CF1"/>
    <w:rsid w:val="00867B08"/>
    <w:rsid w:val="008B5F83"/>
    <w:rsid w:val="00901FD7"/>
    <w:rsid w:val="00907A32"/>
    <w:rsid w:val="00922983"/>
    <w:rsid w:val="009640A9"/>
    <w:rsid w:val="00973059"/>
    <w:rsid w:val="00992A9D"/>
    <w:rsid w:val="009A5601"/>
    <w:rsid w:val="009B5614"/>
    <w:rsid w:val="009D5CDF"/>
    <w:rsid w:val="009D6369"/>
    <w:rsid w:val="009E0C1A"/>
    <w:rsid w:val="009E5CF0"/>
    <w:rsid w:val="009F0969"/>
    <w:rsid w:val="009F3E62"/>
    <w:rsid w:val="00A632AA"/>
    <w:rsid w:val="00A930B5"/>
    <w:rsid w:val="00AA33DB"/>
    <w:rsid w:val="00AB7F1D"/>
    <w:rsid w:val="00AD38A0"/>
    <w:rsid w:val="00AD66C6"/>
    <w:rsid w:val="00AE13D9"/>
    <w:rsid w:val="00B064E5"/>
    <w:rsid w:val="00B14908"/>
    <w:rsid w:val="00B424B3"/>
    <w:rsid w:val="00B50484"/>
    <w:rsid w:val="00B50632"/>
    <w:rsid w:val="00B61FDE"/>
    <w:rsid w:val="00C02BCF"/>
    <w:rsid w:val="00C436A6"/>
    <w:rsid w:val="00C526FF"/>
    <w:rsid w:val="00C55FC4"/>
    <w:rsid w:val="00CA7769"/>
    <w:rsid w:val="00CE6F8A"/>
    <w:rsid w:val="00CF0D6A"/>
    <w:rsid w:val="00CF54C7"/>
    <w:rsid w:val="00D05F92"/>
    <w:rsid w:val="00D40899"/>
    <w:rsid w:val="00D57870"/>
    <w:rsid w:val="00D61EFE"/>
    <w:rsid w:val="00D81228"/>
    <w:rsid w:val="00D97C89"/>
    <w:rsid w:val="00DB6CDE"/>
    <w:rsid w:val="00DD6EF7"/>
    <w:rsid w:val="00DF0887"/>
    <w:rsid w:val="00DF6C53"/>
    <w:rsid w:val="00E05E21"/>
    <w:rsid w:val="00E5242A"/>
    <w:rsid w:val="00E5513B"/>
    <w:rsid w:val="00E7702A"/>
    <w:rsid w:val="00EB7AC9"/>
    <w:rsid w:val="00ED0BBB"/>
    <w:rsid w:val="00EF19CA"/>
    <w:rsid w:val="00F12D9E"/>
    <w:rsid w:val="00F66029"/>
    <w:rsid w:val="00F67349"/>
    <w:rsid w:val="00F77263"/>
    <w:rsid w:val="00F9062F"/>
    <w:rsid w:val="00FA4000"/>
    <w:rsid w:val="00FC470F"/>
    <w:rsid w:val="00FC5E17"/>
    <w:rsid w:val="00FD491F"/>
    <w:rsid w:val="00FD77C2"/>
    <w:rsid w:val="00FF01ED"/>
    <w:rsid w:val="00FF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219C2"/>
  <w15:chartTrackingRefBased/>
  <w15:docId w15:val="{2FA7CD9B-2988-4C45-8319-B4BAFA1E5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54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0-08-26T08:01:00Z</dcterms:created>
  <dcterms:modified xsi:type="dcterms:W3CDTF">2020-08-26T09:44:00Z</dcterms:modified>
</cp:coreProperties>
</file>